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9"/>
        <w:gridCol w:w="717"/>
        <w:gridCol w:w="717"/>
        <w:gridCol w:w="717"/>
      </w:tblGrid>
      <w:tr w:rsidR="00F21D81" w:rsidRPr="003362B9" w14:paraId="4A01610D" w14:textId="77777777" w:rsidTr="00D06913">
        <w:trPr>
          <w:jc w:val="center"/>
        </w:trPr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828A53" w14:textId="773EE149" w:rsidR="00F21D81" w:rsidRPr="003362B9" w:rsidRDefault="00F21D81" w:rsidP="00D06913">
            <w:pPr>
              <w:rPr>
                <w:b/>
                <w:bCs/>
              </w:rPr>
            </w:pPr>
            <w:r>
              <w:rPr>
                <w:b/>
                <w:bCs/>
              </w:rPr>
              <w:t>S2 Table</w:t>
            </w:r>
            <w:r w:rsidRPr="003362B9">
              <w:rPr>
                <w:b/>
                <w:bCs/>
              </w:rPr>
              <w:t>. Results of Exploratory Factor Analysis</w:t>
            </w:r>
          </w:p>
        </w:tc>
      </w:tr>
      <w:tr w:rsidR="00F21D81" w:rsidRPr="003362B9" w14:paraId="6D6709F4" w14:textId="77777777" w:rsidTr="00D06913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F513D4" w14:textId="77777777" w:rsidR="00F21D81" w:rsidRPr="003362B9" w:rsidRDefault="00F21D81" w:rsidP="00D06913">
            <w:pPr>
              <w:rPr>
                <w:b/>
                <w:bCs/>
              </w:rPr>
            </w:pPr>
            <w:r w:rsidRPr="003362B9">
              <w:rPr>
                <w:b/>
                <w:bCs/>
              </w:rPr>
              <w:t>Statements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067945" w14:textId="77777777" w:rsidR="00F21D81" w:rsidRPr="003362B9" w:rsidRDefault="00F21D81" w:rsidP="00D06913">
            <w:pPr>
              <w:rPr>
                <w:b/>
                <w:bCs/>
              </w:rPr>
            </w:pPr>
            <w:r w:rsidRPr="003362B9">
              <w:rPr>
                <w:b/>
                <w:bCs/>
              </w:rPr>
              <w:t>Factors</w:t>
            </w:r>
          </w:p>
        </w:tc>
      </w:tr>
      <w:tr w:rsidR="00F21D81" w:rsidRPr="003362B9" w14:paraId="17AD40E4" w14:textId="77777777" w:rsidTr="00D0691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5D732" w14:textId="77777777" w:rsidR="00F21D81" w:rsidRPr="003362B9" w:rsidRDefault="00F21D81" w:rsidP="00D06913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64D4EE4" w14:textId="77777777" w:rsidR="00F21D81" w:rsidRPr="003362B9" w:rsidRDefault="00F21D81" w:rsidP="00D06913">
            <w:pPr>
              <w:rPr>
                <w:b/>
                <w:bCs/>
              </w:rPr>
            </w:pPr>
            <w:r w:rsidRPr="003362B9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D83D5E" w14:textId="77777777" w:rsidR="00F21D81" w:rsidRPr="003362B9" w:rsidRDefault="00F21D81" w:rsidP="00D06913">
            <w:pPr>
              <w:rPr>
                <w:b/>
                <w:bCs/>
              </w:rPr>
            </w:pPr>
            <w:r w:rsidRPr="003362B9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B7365C" w14:textId="77777777" w:rsidR="00F21D81" w:rsidRPr="003362B9" w:rsidRDefault="00F21D81" w:rsidP="00D06913">
            <w:pPr>
              <w:rPr>
                <w:b/>
                <w:bCs/>
              </w:rPr>
            </w:pPr>
            <w:r w:rsidRPr="003362B9">
              <w:rPr>
                <w:b/>
                <w:bCs/>
              </w:rPr>
              <w:t>3</w:t>
            </w:r>
          </w:p>
        </w:tc>
      </w:tr>
      <w:tr w:rsidR="00F21D81" w:rsidRPr="003362B9" w14:paraId="7939457F" w14:textId="77777777" w:rsidTr="00D0691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F19A8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The research is not reported in a clear and readable mann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83007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0.4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748E6" w14:textId="77777777" w:rsidR="00F21D81" w:rsidRPr="003362B9" w:rsidRDefault="00F21D81" w:rsidP="00D06913">
            <w:pPr>
              <w:rPr>
                <w:lang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4568E" w14:textId="77777777" w:rsidR="00F21D81" w:rsidRPr="003362B9" w:rsidRDefault="00F21D81" w:rsidP="00D06913">
            <w:pPr>
              <w:rPr>
                <w:lang/>
              </w:rPr>
            </w:pPr>
          </w:p>
        </w:tc>
      </w:tr>
      <w:tr w:rsidR="00F21D81" w:rsidRPr="003362B9" w14:paraId="686CEB49" w14:textId="77777777" w:rsidTr="00D0691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C1705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The conclusions drawn from the research are not justiﬁ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BD44A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BDA92" w14:textId="77777777" w:rsidR="00F21D81" w:rsidRPr="003362B9" w:rsidRDefault="00F21D81" w:rsidP="00D06913">
            <w:pPr>
              <w:rPr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CFC04" w14:textId="77777777" w:rsidR="00F21D81" w:rsidRPr="003362B9" w:rsidRDefault="00F21D81" w:rsidP="00D06913">
            <w:pPr>
              <w:rPr>
                <w:lang/>
              </w:rPr>
            </w:pPr>
          </w:p>
        </w:tc>
      </w:tr>
      <w:tr w:rsidR="00F21D81" w:rsidRPr="003362B9" w14:paraId="2311996C" w14:textId="77777777" w:rsidTr="00D0691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B3473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I feel the beneﬁts of changing practice will be min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7ECF4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A29EE" w14:textId="77777777" w:rsidR="00F21D81" w:rsidRPr="003362B9" w:rsidRDefault="00F21D81" w:rsidP="00D06913">
            <w:pPr>
              <w:rPr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74867" w14:textId="77777777" w:rsidR="00F21D81" w:rsidRPr="003362B9" w:rsidRDefault="00F21D81" w:rsidP="00D06913">
            <w:pPr>
              <w:rPr>
                <w:lang/>
              </w:rPr>
            </w:pPr>
          </w:p>
        </w:tc>
      </w:tr>
      <w:tr w:rsidR="00F21D81" w:rsidRPr="003362B9" w14:paraId="64EFA6CB" w14:textId="77777777" w:rsidTr="00D0691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77D54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 xml:space="preserve"> I am unaware of the researc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FE916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DEEA5" w14:textId="77777777" w:rsidR="00F21D81" w:rsidRPr="003362B9" w:rsidRDefault="00F21D81" w:rsidP="00D06913">
            <w:pPr>
              <w:rPr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9214F" w14:textId="77777777" w:rsidR="00F21D81" w:rsidRPr="003362B9" w:rsidRDefault="00F21D81" w:rsidP="00D06913">
            <w:pPr>
              <w:rPr>
                <w:lang/>
              </w:rPr>
            </w:pPr>
          </w:p>
        </w:tc>
      </w:tr>
      <w:tr w:rsidR="00F21D81" w:rsidRPr="003362B9" w14:paraId="5C8F2FEC" w14:textId="77777777" w:rsidTr="00D0691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EA471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I see few beneﬁts for mys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77610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93D0B" w14:textId="77777777" w:rsidR="00F21D81" w:rsidRPr="003362B9" w:rsidRDefault="00F21D81" w:rsidP="00D06913">
            <w:pPr>
              <w:rPr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7CB4E" w14:textId="77777777" w:rsidR="00F21D81" w:rsidRPr="003362B9" w:rsidRDefault="00F21D81" w:rsidP="00D06913">
            <w:pPr>
              <w:rPr>
                <w:lang/>
              </w:rPr>
            </w:pPr>
          </w:p>
        </w:tc>
      </w:tr>
      <w:tr w:rsidR="00F21D81" w:rsidRPr="003362B9" w14:paraId="22B7AC32" w14:textId="77777777" w:rsidTr="00D0691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E6099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I do not see the value of research for 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CD50E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63D26" w14:textId="77777777" w:rsidR="00F21D81" w:rsidRPr="003362B9" w:rsidRDefault="00F21D81" w:rsidP="00D06913">
            <w:pPr>
              <w:rPr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4A416" w14:textId="77777777" w:rsidR="00F21D81" w:rsidRPr="003362B9" w:rsidRDefault="00F21D81" w:rsidP="00D06913">
            <w:pPr>
              <w:rPr>
                <w:lang/>
              </w:rPr>
            </w:pPr>
          </w:p>
        </w:tc>
      </w:tr>
      <w:tr w:rsidR="00F21D81" w:rsidRPr="003362B9" w14:paraId="4744441D" w14:textId="77777777" w:rsidTr="00D0691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5C996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 xml:space="preserve">Lack of requisite skills to get involved in pharmacy practice researc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36E03" w14:textId="77777777" w:rsidR="00F21D81" w:rsidRPr="003362B9" w:rsidRDefault="00F21D81" w:rsidP="00D06913">
            <w:pPr>
              <w:rPr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03FEE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17B4E" w14:textId="77777777" w:rsidR="00F21D81" w:rsidRPr="003362B9" w:rsidRDefault="00F21D81" w:rsidP="00D06913">
            <w:pPr>
              <w:rPr>
                <w:lang/>
              </w:rPr>
            </w:pPr>
          </w:p>
        </w:tc>
      </w:tr>
      <w:tr w:rsidR="00F21D81" w:rsidRPr="003362B9" w14:paraId="056A1802" w14:textId="77777777" w:rsidTr="00D0691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5F224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Inability to provide the necessary financial commitment for pharmacy practice-based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70E3F" w14:textId="77777777" w:rsidR="00F21D81" w:rsidRPr="003362B9" w:rsidRDefault="00F21D81" w:rsidP="00D06913">
            <w:pPr>
              <w:rPr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A3F16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2EB4E" w14:textId="77777777" w:rsidR="00F21D81" w:rsidRPr="003362B9" w:rsidRDefault="00F21D81" w:rsidP="00D06913">
            <w:pPr>
              <w:rPr>
                <w:lang/>
              </w:rPr>
            </w:pPr>
          </w:p>
        </w:tc>
      </w:tr>
      <w:tr w:rsidR="00F21D81" w:rsidRPr="003362B9" w14:paraId="52E53830" w14:textId="77777777" w:rsidTr="00D0691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7C431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Time constraints in combining professional service with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E5FDE" w14:textId="77777777" w:rsidR="00F21D81" w:rsidRPr="003362B9" w:rsidRDefault="00F21D81" w:rsidP="00D06913">
            <w:pPr>
              <w:rPr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0C036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A950F" w14:textId="77777777" w:rsidR="00F21D81" w:rsidRPr="003362B9" w:rsidRDefault="00F21D81" w:rsidP="00D06913">
            <w:pPr>
              <w:rPr>
                <w:lang/>
              </w:rPr>
            </w:pPr>
          </w:p>
        </w:tc>
      </w:tr>
      <w:tr w:rsidR="00F21D81" w:rsidRPr="003362B9" w14:paraId="6F7DF221" w14:textId="77777777" w:rsidTr="00D0691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97E2D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Additional staff required for conduct of pharmacy practice-based research is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A5E0A" w14:textId="77777777" w:rsidR="00F21D81" w:rsidRPr="003362B9" w:rsidRDefault="00F21D81" w:rsidP="00D06913">
            <w:pPr>
              <w:rPr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6695F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51CC8" w14:textId="77777777" w:rsidR="00F21D81" w:rsidRPr="003362B9" w:rsidRDefault="00F21D81" w:rsidP="00D06913">
            <w:pPr>
              <w:rPr>
                <w:lang/>
              </w:rPr>
            </w:pPr>
          </w:p>
        </w:tc>
      </w:tr>
      <w:tr w:rsidR="00F21D81" w:rsidRPr="003362B9" w14:paraId="2E9B0538" w14:textId="77777777" w:rsidTr="00D0691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ED526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Lack of access to patient’s data hinder pharmacy practice-based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3E1B5" w14:textId="77777777" w:rsidR="00F21D81" w:rsidRPr="003362B9" w:rsidRDefault="00F21D81" w:rsidP="00D06913">
            <w:pPr>
              <w:rPr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69A80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1C762" w14:textId="77777777" w:rsidR="00F21D81" w:rsidRPr="003362B9" w:rsidRDefault="00F21D81" w:rsidP="00D06913">
            <w:pPr>
              <w:rPr>
                <w:lang/>
              </w:rPr>
            </w:pPr>
          </w:p>
        </w:tc>
      </w:tr>
      <w:tr w:rsidR="00F21D81" w:rsidRPr="003362B9" w14:paraId="75D17072" w14:textId="77777777" w:rsidTr="00D0691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410AF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Acquisition of additional training in research is essential for effective pharmacy practice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0CD28" w14:textId="77777777" w:rsidR="00F21D81" w:rsidRPr="003362B9" w:rsidRDefault="00F21D81" w:rsidP="00D06913">
            <w:pPr>
              <w:rPr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B7197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18393" w14:textId="77777777" w:rsidR="00F21D81" w:rsidRPr="003362B9" w:rsidRDefault="00F21D81" w:rsidP="00D06913">
            <w:pPr>
              <w:rPr>
                <w:lang/>
              </w:rPr>
            </w:pPr>
          </w:p>
        </w:tc>
      </w:tr>
      <w:tr w:rsidR="00F21D81" w:rsidRPr="003362B9" w14:paraId="480DAA94" w14:textId="77777777" w:rsidTr="00D0691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3C1A4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Research reports/articles are not readily available (Literature acces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8B714" w14:textId="77777777" w:rsidR="00F21D81" w:rsidRPr="003362B9" w:rsidRDefault="00F21D81" w:rsidP="00D06913">
            <w:pPr>
              <w:rPr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42F89" w14:textId="77777777" w:rsidR="00F21D81" w:rsidRPr="003362B9" w:rsidRDefault="00F21D81" w:rsidP="00D06913">
            <w:pPr>
              <w:rPr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0A098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0.523</w:t>
            </w:r>
          </w:p>
        </w:tc>
      </w:tr>
      <w:tr w:rsidR="00F21D81" w:rsidRPr="003362B9" w14:paraId="5B3A4C08" w14:textId="77777777" w:rsidTr="00D0691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5D4EB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Statistical analyses are not understandable (Understandable statisti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61D74" w14:textId="77777777" w:rsidR="00F21D81" w:rsidRPr="003362B9" w:rsidRDefault="00F21D81" w:rsidP="00D06913">
            <w:pPr>
              <w:rPr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4BC0F" w14:textId="77777777" w:rsidR="00F21D81" w:rsidRPr="003362B9" w:rsidRDefault="00F21D81" w:rsidP="00D06913">
            <w:pPr>
              <w:rPr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F923F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0.594</w:t>
            </w:r>
          </w:p>
        </w:tc>
      </w:tr>
      <w:tr w:rsidR="00F21D81" w:rsidRPr="003362B9" w14:paraId="2AAAAC0E" w14:textId="77777777" w:rsidTr="00D0691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3C43E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Implications for practice are not made 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C6998" w14:textId="77777777" w:rsidR="00F21D81" w:rsidRPr="003362B9" w:rsidRDefault="00F21D81" w:rsidP="00D06913">
            <w:pPr>
              <w:rPr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BDBB6" w14:textId="77777777" w:rsidR="00F21D81" w:rsidRPr="003362B9" w:rsidRDefault="00F21D81" w:rsidP="00D06913">
            <w:pPr>
              <w:rPr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8B9BE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0.654</w:t>
            </w:r>
          </w:p>
        </w:tc>
      </w:tr>
      <w:tr w:rsidR="00F21D81" w:rsidRPr="003362B9" w14:paraId="10F9A6CE" w14:textId="77777777" w:rsidTr="00D0691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75CA4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I don’t have time to read research 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9EB52" w14:textId="77777777" w:rsidR="00F21D81" w:rsidRPr="003362B9" w:rsidRDefault="00F21D81" w:rsidP="00D06913">
            <w:pPr>
              <w:rPr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5B0C8" w14:textId="77777777" w:rsidR="00F21D81" w:rsidRPr="003362B9" w:rsidRDefault="00F21D81" w:rsidP="00D06913">
            <w:pPr>
              <w:rPr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BDC92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0.548</w:t>
            </w:r>
          </w:p>
        </w:tc>
      </w:tr>
      <w:tr w:rsidR="00F21D81" w:rsidRPr="003362B9" w14:paraId="30934C45" w14:textId="77777777" w:rsidTr="00D0691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0F78A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Physicians will not cooperate with implem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546A4" w14:textId="77777777" w:rsidR="00F21D81" w:rsidRPr="003362B9" w:rsidRDefault="00F21D81" w:rsidP="00D06913">
            <w:pPr>
              <w:rPr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3F5CB" w14:textId="77777777" w:rsidR="00F21D81" w:rsidRPr="003362B9" w:rsidRDefault="00F21D81" w:rsidP="00D06913">
            <w:pPr>
              <w:rPr>
                <w:lang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93C18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0.619</w:t>
            </w:r>
          </w:p>
        </w:tc>
      </w:tr>
      <w:tr w:rsidR="00F21D81" w:rsidRPr="003362B9" w14:paraId="7AA6F024" w14:textId="77777777" w:rsidTr="00D06913">
        <w:trPr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E1CDF5" w14:textId="77777777" w:rsidR="00F21D81" w:rsidRPr="003362B9" w:rsidRDefault="00F21D81" w:rsidP="00D06913">
            <w:pPr>
              <w:rPr>
                <w:lang/>
              </w:rPr>
            </w:pPr>
            <w:r w:rsidRPr="003362B9">
              <w:rPr>
                <w:lang/>
              </w:rPr>
              <w:t>Extraction Method: Principal Axis Factoring; Rotation Method: Varimax with Kaiser Normalization.</w:t>
            </w:r>
          </w:p>
        </w:tc>
      </w:tr>
    </w:tbl>
    <w:p w14:paraId="680C4010" w14:textId="77777777" w:rsidR="00097B17" w:rsidRPr="00F21D81" w:rsidRDefault="00097B17">
      <w:pPr>
        <w:rPr>
          <w:lang/>
        </w:rPr>
      </w:pPr>
    </w:p>
    <w:sectPr w:rsidR="00097B17" w:rsidRPr="00F21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E343F" w14:textId="77777777" w:rsidR="00F21D81" w:rsidRDefault="00F21D81" w:rsidP="00F21D81">
      <w:pPr>
        <w:spacing w:line="240" w:lineRule="auto"/>
      </w:pPr>
      <w:r>
        <w:separator/>
      </w:r>
    </w:p>
  </w:endnote>
  <w:endnote w:type="continuationSeparator" w:id="0">
    <w:p w14:paraId="47290714" w14:textId="77777777" w:rsidR="00F21D81" w:rsidRDefault="00F21D81" w:rsidP="00F21D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0C00D" w14:textId="77777777" w:rsidR="00F21D81" w:rsidRDefault="00F21D81" w:rsidP="00F21D81">
      <w:pPr>
        <w:spacing w:line="240" w:lineRule="auto"/>
      </w:pPr>
      <w:r>
        <w:separator/>
      </w:r>
    </w:p>
  </w:footnote>
  <w:footnote w:type="continuationSeparator" w:id="0">
    <w:p w14:paraId="0825D1F0" w14:textId="77777777" w:rsidR="00F21D81" w:rsidRDefault="00F21D81" w:rsidP="00F21D8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D81"/>
    <w:rsid w:val="00097B17"/>
    <w:rsid w:val="00F2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636A45"/>
  <w15:chartTrackingRefBased/>
  <w15:docId w15:val="{04A01279-975B-41EB-8CCF-D543F82C1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D81"/>
    <w:pPr>
      <w:spacing w:after="0" w:line="48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1</cp:revision>
  <dcterms:created xsi:type="dcterms:W3CDTF">2022-02-16T18:01:00Z</dcterms:created>
  <dcterms:modified xsi:type="dcterms:W3CDTF">2022-02-16T18:02:00Z</dcterms:modified>
</cp:coreProperties>
</file>